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  <w:t>ADDITIONAL FILE 1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8415</wp:posOffset>
                </wp:positionV>
                <wp:extent cx="3255010" cy="922337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5010" cy="9223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2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01"/>
                              <w:gridCol w:w="1701"/>
                              <w:gridCol w:w="1725"/>
                            </w:tblGrid>
                            <w:tr>
                              <w:trPr/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AIM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Chromosome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Alle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93439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281761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382812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668406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G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049825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47052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386044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84263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86817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39577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98447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680409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931088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39882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930761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051553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25774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048457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656979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691172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932080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021494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048657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473365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932587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049165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401396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050834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39761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s1050147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87978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94836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2893157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LU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403462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407670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476210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049258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25859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013107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45192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G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932317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052067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930218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42665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00470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050050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3012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313852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LU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413051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049109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225362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G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01345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1295395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rs79888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s88886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s220813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s70891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s282945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s13802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6.3pt;height:726.25pt;mso-wrap-distance-left:0pt;mso-wrap-distance-right:7.05pt;mso-wrap-distance-top:0pt;mso-wrap-distance-bottom:0pt;margin-top:1.45pt;mso-position-vertical-relative:text;margin-left:-5.4pt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512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01"/>
                        <w:gridCol w:w="1701"/>
                        <w:gridCol w:w="1725"/>
                      </w:tblGrid>
                      <w:tr>
                        <w:trPr/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AIM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Chromosome</w:t>
                            </w:r>
                          </w:p>
                        </w:tc>
                        <w:tc>
                          <w:tcPr>
                            <w:tcW w:w="172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Alleles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93439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281761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382812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668406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G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049825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47052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386044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84263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86817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39577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98447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680409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931088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39882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930761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051553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25774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048457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656979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691172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932080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021494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048657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473365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932587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049165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401396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050834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39761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s1050147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87978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94836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2893157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LU/-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403462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407670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476210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049258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258590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013107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45192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G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932317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052067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930218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42665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00470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050050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3012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313852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LU/-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413051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049109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225362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G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01345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1295395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rs79888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s88886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s220813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s70891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/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s282945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s13802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/G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color w:val="000000"/>
          <w:lang w:val="en-US" w:eastAsia="en-US"/>
        </w:rPr>
        <w:t xml:space="preserve">Table S1. </w:t>
      </w:r>
      <w:r>
        <w:rPr>
          <w:rFonts w:cs="Arial" w:ascii="Arial" w:hAnsi="Arial"/>
          <w:color w:val="000000"/>
          <w:lang w:val="en-US"/>
        </w:rPr>
        <w:t>List of ancestry informative markers (AIMs) used to determine individual genetic ancestry.</w:t>
      </w:r>
    </w:p>
    <w:p>
      <w:pPr>
        <w:pStyle w:val="Normal"/>
        <w:spacing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6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Fuentedeprrafopredeter3">
    <w:name w:val="Fuente de párrafo predeter.3"/>
    <w:qFormat/>
    <w:rPr/>
  </w:style>
  <w:style w:type="character" w:styleId="AbsatzStandardschriftart">
    <w:name w:val="Absatz-Standardschriftart"/>
    <w:qFormat/>
    <w:rPr/>
  </w:style>
  <w:style w:type="character" w:styleId="Fuentedeprrafopredeter2">
    <w:name w:val="Fuente de párrafo predeter.2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Fuentedeprrafopredeter1">
    <w:name w:val="Fuente de párrafo predeter.1"/>
    <w:qFormat/>
    <w:rPr/>
  </w:style>
  <w:style w:type="character" w:styleId="Nfasissutil">
    <w:name w:val="Énfasis sutil"/>
    <w:qFormat/>
    <w:rPr>
      <w:rFonts w:eastAsia="Times New Roman" w:cs="Times New Roman"/>
      <w:bCs w:val="false"/>
      <w:i/>
      <w:iCs/>
      <w:color w:val="808080"/>
      <w:szCs w:val="22"/>
      <w:lang w:val="es-ES"/>
    </w:rPr>
  </w:style>
  <w:style w:type="character" w:styleId="EncabezadoCar">
    <w:name w:val="Encabezado Car"/>
    <w:qFormat/>
    <w:rPr>
      <w:rFonts w:ascii="Calibri" w:hAnsi="Calibri" w:eastAsia="Calibri" w:cs="Calibri"/>
      <w:sz w:val="22"/>
      <w:szCs w:val="22"/>
      <w:lang w:val="es-ES" w:eastAsia="zh-CN"/>
    </w:rPr>
  </w:style>
  <w:style w:type="character" w:styleId="PiedepginaCar">
    <w:name w:val="Pie de página Car"/>
    <w:qFormat/>
    <w:rPr>
      <w:rFonts w:ascii="Calibri" w:hAnsi="Calibri" w:eastAsia="Calibri" w:cs="Calibri"/>
      <w:sz w:val="22"/>
      <w:szCs w:val="22"/>
      <w:lang w:val="es-E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Contenidodelmarco">
    <w:name w:val="Contenido del marco"/>
    <w:basedOn w:val="TextBody"/>
    <w:qFormat/>
    <w:pPr/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13:55:00Z</dcterms:created>
  <dc:creator>Mónica Cappetta</dc:creator>
  <dc:description/>
  <dc:language>en-US</dc:language>
  <cp:lastModifiedBy>Mónica</cp:lastModifiedBy>
  <dcterms:modified xsi:type="dcterms:W3CDTF">2015-02-24T13:55:00Z</dcterms:modified>
  <cp:revision>2</cp:revision>
  <dc:subject/>
  <dc:title>N</dc:title>
</cp:coreProperties>
</file>